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7D131B" w14:textId="27DBC8B2" w:rsidR="0013201A" w:rsidRPr="00F77DAE" w:rsidRDefault="00262841" w:rsidP="0013201A">
      <w:pPr>
        <w:rPr>
          <w:rFonts w:ascii="Times New Roman" w:hAnsi="Times New Roman"/>
          <w:sz w:val="24"/>
          <w:szCs w:val="24"/>
          <w:lang w:val="en-US"/>
        </w:rPr>
      </w:pPr>
      <w:r w:rsidRPr="00F77DAE">
        <w:rPr>
          <w:rFonts w:ascii="Times New Roman" w:hAnsi="Times New Roman"/>
          <w:b/>
          <w:sz w:val="24"/>
          <w:szCs w:val="24"/>
          <w:lang w:val="en-US"/>
        </w:rPr>
        <w:t>S3</w:t>
      </w:r>
      <w:r w:rsidR="00616CA3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Pr="00F77DAE">
        <w:rPr>
          <w:rFonts w:ascii="Times New Roman" w:hAnsi="Times New Roman"/>
          <w:b/>
          <w:sz w:val="24"/>
          <w:szCs w:val="24"/>
          <w:lang w:val="en-US"/>
        </w:rPr>
        <w:t>.</w:t>
      </w:r>
      <w:r w:rsidR="0013201A" w:rsidRPr="00F77DA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D0211" w:rsidRPr="00F77DAE">
        <w:rPr>
          <w:rFonts w:ascii="Times New Roman" w:hAnsi="Times New Roman"/>
          <w:b/>
          <w:sz w:val="24"/>
          <w:szCs w:val="24"/>
          <w:lang w:val="en-US"/>
        </w:rPr>
        <w:t>Effect of isoproterenol treatment on heart weight-to-body weight ratio in WT and ADQ</w:t>
      </w:r>
      <w:r w:rsidR="003D0211" w:rsidRPr="00F77DAE">
        <w:rPr>
          <w:rFonts w:ascii="Times New Roman" w:hAnsi="Times New Roman"/>
          <w:b/>
          <w:sz w:val="24"/>
          <w:szCs w:val="24"/>
          <w:vertAlign w:val="superscript"/>
          <w:lang w:val="en-US"/>
        </w:rPr>
        <w:t>-/-</w:t>
      </w:r>
      <w:r w:rsidR="003D0211" w:rsidRPr="00F77DAE">
        <w:rPr>
          <w:rFonts w:ascii="Times New Roman" w:hAnsi="Times New Roman"/>
          <w:b/>
          <w:sz w:val="24"/>
          <w:szCs w:val="24"/>
          <w:lang w:val="en-US"/>
        </w:rPr>
        <w:t xml:space="preserve"> mice.</w:t>
      </w:r>
    </w:p>
    <w:p w14:paraId="7952D2F3" w14:textId="77777777" w:rsidR="005520C7" w:rsidRPr="00F77DAE" w:rsidRDefault="005520C7" w:rsidP="0013201A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W w:w="1483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5"/>
        <w:gridCol w:w="249"/>
        <w:gridCol w:w="709"/>
        <w:gridCol w:w="272"/>
        <w:gridCol w:w="188"/>
        <w:gridCol w:w="272"/>
        <w:gridCol w:w="118"/>
        <w:gridCol w:w="661"/>
        <w:gridCol w:w="460"/>
        <w:gridCol w:w="588"/>
        <w:gridCol w:w="272"/>
        <w:gridCol w:w="435"/>
        <w:gridCol w:w="126"/>
        <w:gridCol w:w="18"/>
        <w:gridCol w:w="142"/>
        <w:gridCol w:w="57"/>
        <w:gridCol w:w="324"/>
        <w:gridCol w:w="623"/>
        <w:gridCol w:w="235"/>
        <w:gridCol w:w="480"/>
        <w:gridCol w:w="123"/>
        <w:gridCol w:w="154"/>
        <w:gridCol w:w="274"/>
        <w:gridCol w:w="155"/>
        <w:gridCol w:w="718"/>
        <w:gridCol w:w="272"/>
        <w:gridCol w:w="97"/>
        <w:gridCol w:w="601"/>
        <w:gridCol w:w="442"/>
        <w:gridCol w:w="99"/>
        <w:gridCol w:w="173"/>
        <w:gridCol w:w="1248"/>
        <w:gridCol w:w="20"/>
        <w:gridCol w:w="16"/>
        <w:gridCol w:w="236"/>
        <w:gridCol w:w="762"/>
        <w:gridCol w:w="482"/>
      </w:tblGrid>
      <w:tr w:rsidR="0013201A" w:rsidRPr="00F77DAE" w14:paraId="013D6AB4" w14:textId="77777777" w:rsidTr="00901317">
        <w:trPr>
          <w:gridAfter w:val="9"/>
          <w:wAfter w:w="3478" w:type="dxa"/>
          <w:trHeight w:val="270"/>
        </w:trPr>
        <w:tc>
          <w:tcPr>
            <w:tcW w:w="2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2FE40" w14:textId="77777777" w:rsidR="0013201A" w:rsidRPr="00F77DAE" w:rsidRDefault="0013201A" w:rsidP="00901317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77DA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422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B870" w14:textId="77777777" w:rsidR="0013201A" w:rsidRPr="00F77DAE" w:rsidRDefault="0013201A" w:rsidP="00901317">
            <w:pPr>
              <w:ind w:left="-96" w:firstLine="96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   </w:t>
            </w: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Saline</w:t>
            </w:r>
          </w:p>
        </w:tc>
        <w:tc>
          <w:tcPr>
            <w:tcW w:w="3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07CB4" w14:textId="77777777" w:rsidR="0013201A" w:rsidRPr="00F77DAE" w:rsidRDefault="0013201A" w:rsidP="0090131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056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CBAF6" w14:textId="77777777" w:rsidR="0013201A" w:rsidRPr="00F77DAE" w:rsidRDefault="0013201A" w:rsidP="00901317">
            <w:pPr>
              <w:ind w:firstLine="2424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Isoproterenol</w:t>
            </w:r>
          </w:p>
        </w:tc>
      </w:tr>
      <w:tr w:rsidR="0013201A" w:rsidRPr="00F77DAE" w14:paraId="4084C5A0" w14:textId="77777777" w:rsidTr="00901317">
        <w:trPr>
          <w:gridAfter w:val="3"/>
          <w:wAfter w:w="1480" w:type="dxa"/>
          <w:trHeight w:val="376"/>
        </w:trPr>
        <w:tc>
          <w:tcPr>
            <w:tcW w:w="298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32E1E" w14:textId="77777777" w:rsidR="0013201A" w:rsidRPr="00F77DAE" w:rsidRDefault="0013201A" w:rsidP="00901317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D0D9D" w14:textId="77777777" w:rsidR="0013201A" w:rsidRPr="00F77DAE" w:rsidRDefault="0013201A" w:rsidP="0090131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 xml:space="preserve">   WT</w:t>
            </w:r>
          </w:p>
        </w:tc>
        <w:tc>
          <w:tcPr>
            <w:tcW w:w="25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027C6" w14:textId="77777777" w:rsidR="0013201A" w:rsidRPr="00F77DAE" w:rsidRDefault="0013201A" w:rsidP="0090131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 xml:space="preserve">                   ADQ</w:t>
            </w:r>
            <w:r w:rsidRPr="00F77DA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98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2B019" w14:textId="77777777" w:rsidR="0013201A" w:rsidRPr="00F77DAE" w:rsidRDefault="0013201A" w:rsidP="00901317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5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A6867" w14:textId="77777777" w:rsidR="0013201A" w:rsidRPr="00F77DAE" w:rsidRDefault="0013201A" w:rsidP="00901317">
            <w:pPr>
              <w:ind w:left="-250" w:firstLine="5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 xml:space="preserve">   WT</w:t>
            </w:r>
          </w:p>
        </w:tc>
        <w:tc>
          <w:tcPr>
            <w:tcW w:w="368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0F89" w14:textId="77777777" w:rsidR="0013201A" w:rsidRPr="00F77DAE" w:rsidRDefault="0013201A" w:rsidP="00901317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 xml:space="preserve">             ADQ</w:t>
            </w:r>
            <w:r w:rsidRPr="00F77DA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/-</w:t>
            </w:r>
          </w:p>
        </w:tc>
      </w:tr>
      <w:tr w:rsidR="0013201A" w:rsidRPr="00F77DAE" w14:paraId="2459332C" w14:textId="77777777" w:rsidTr="00901317">
        <w:trPr>
          <w:gridAfter w:val="1"/>
          <w:wAfter w:w="482" w:type="dxa"/>
          <w:trHeight w:val="255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5036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bCs/>
                <w:sz w:val="24"/>
                <w:szCs w:val="24"/>
              </w:rPr>
              <w:t>Heart weight (m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ED3B" w14:textId="77777777" w:rsidR="0013201A" w:rsidRPr="00F77DAE" w:rsidRDefault="0013201A" w:rsidP="00AC41CD">
            <w:pPr>
              <w:spacing w:line="360" w:lineRule="auto"/>
              <w:ind w:left="182" w:hanging="182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123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9A18" w14:textId="77777777" w:rsidR="0013201A" w:rsidRPr="00F77DAE" w:rsidRDefault="0013201A" w:rsidP="00AC41CD">
            <w:pPr>
              <w:spacing w:line="360" w:lineRule="auto"/>
              <w:ind w:left="182" w:hanging="182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2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6443" w14:textId="77777777" w:rsidR="0013201A" w:rsidRPr="00F77DAE" w:rsidRDefault="0013201A" w:rsidP="00AC41CD">
            <w:pPr>
              <w:spacing w:line="360" w:lineRule="auto"/>
              <w:ind w:left="182" w:hanging="182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1424" w14:textId="77777777" w:rsidR="0013201A" w:rsidRPr="00F77DAE" w:rsidRDefault="0013201A" w:rsidP="00AC41CD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136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6C98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A995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 xml:space="preserve">4.8 </w:t>
            </w:r>
            <w:r w:rsidRPr="00F77DA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92F8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1CC4" w14:textId="77777777" w:rsidR="0013201A" w:rsidRPr="00F77DAE" w:rsidRDefault="0013201A" w:rsidP="00AC41CD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154.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81E5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D6E1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 xml:space="preserve">6.9 * </w:t>
            </w:r>
            <w:r w:rsidRPr="00F77DA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416A" w14:textId="77777777" w:rsidR="0013201A" w:rsidRPr="00F77DAE" w:rsidRDefault="0013201A" w:rsidP="00AC41CD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175.5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6AE0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22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1EBE" w14:textId="77777777" w:rsidR="0013201A" w:rsidRPr="00F77DAE" w:rsidRDefault="0013201A" w:rsidP="00AC41CD">
            <w:pPr>
              <w:spacing w:line="360" w:lineRule="auto"/>
              <w:ind w:right="-405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 xml:space="preserve">6.7 </w:t>
            </w:r>
            <w:r w:rsidRPr="00F77DA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# § $</w:t>
            </w:r>
          </w:p>
        </w:tc>
      </w:tr>
      <w:tr w:rsidR="0013201A" w:rsidRPr="00F77DAE" w14:paraId="704A1FE8" w14:textId="77777777" w:rsidTr="00901317">
        <w:trPr>
          <w:gridAfter w:val="1"/>
          <w:wAfter w:w="482" w:type="dxa"/>
          <w:trHeight w:val="255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D1CA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bCs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bCs/>
                <w:sz w:val="24"/>
                <w:szCs w:val="24"/>
              </w:rPr>
              <w:t>Body weight (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EBB4" w14:textId="77777777" w:rsidR="0013201A" w:rsidRPr="00F77DAE" w:rsidRDefault="0013201A" w:rsidP="00AC41CD">
            <w:pPr>
              <w:spacing w:line="360" w:lineRule="auto"/>
              <w:ind w:left="182" w:hanging="182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23.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3081" w14:textId="77777777" w:rsidR="0013201A" w:rsidRPr="00F77DAE" w:rsidRDefault="0013201A" w:rsidP="00AC41CD">
            <w:pPr>
              <w:spacing w:line="360" w:lineRule="auto"/>
              <w:ind w:left="182" w:hanging="182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2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B614" w14:textId="77777777" w:rsidR="0013201A" w:rsidRPr="00F77DAE" w:rsidRDefault="0013201A" w:rsidP="00AC41CD">
            <w:pPr>
              <w:spacing w:line="360" w:lineRule="auto"/>
              <w:ind w:left="182" w:hanging="182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8CA" w14:textId="77777777" w:rsidR="0013201A" w:rsidRPr="00F77DAE" w:rsidRDefault="0013201A" w:rsidP="00AC41CD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23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FA09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FE24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80DF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C407" w14:textId="77777777" w:rsidR="0013201A" w:rsidRPr="00F77DAE" w:rsidRDefault="0013201A" w:rsidP="00AC41CD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22.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124A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813E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F1A0" w14:textId="77777777" w:rsidR="0013201A" w:rsidRPr="00F77DAE" w:rsidRDefault="0013201A" w:rsidP="00AC41CD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24.1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799D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2282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6ADA" w14:textId="77777777" w:rsidR="0013201A" w:rsidRPr="00F77DAE" w:rsidRDefault="0013201A" w:rsidP="00AC41CD">
            <w:pPr>
              <w:spacing w:line="360" w:lineRule="auto"/>
              <w:ind w:right="-405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1.1</w:t>
            </w:r>
          </w:p>
        </w:tc>
      </w:tr>
      <w:tr w:rsidR="0013201A" w:rsidRPr="00F77DAE" w14:paraId="1284BAB3" w14:textId="77777777" w:rsidTr="00901317">
        <w:trPr>
          <w:gridAfter w:val="4"/>
          <w:wAfter w:w="1496" w:type="dxa"/>
          <w:trHeight w:val="255"/>
        </w:trPr>
        <w:tc>
          <w:tcPr>
            <w:tcW w:w="2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0B01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F77DAE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HW-BW ratio (mg/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0BA5" w14:textId="77777777" w:rsidR="0013201A" w:rsidRPr="00F77DAE" w:rsidRDefault="0013201A" w:rsidP="00AC41CD">
            <w:pPr>
              <w:spacing w:line="360" w:lineRule="auto"/>
              <w:ind w:left="182" w:hanging="182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6A18" w14:textId="77777777" w:rsidR="0013201A" w:rsidRPr="00F77DAE" w:rsidRDefault="0013201A" w:rsidP="00AC41CD">
            <w:pPr>
              <w:spacing w:line="360" w:lineRule="auto"/>
              <w:ind w:left="182" w:hanging="182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2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FA8D" w14:textId="77777777" w:rsidR="0013201A" w:rsidRPr="00F77DAE" w:rsidRDefault="0013201A" w:rsidP="00AC41CD">
            <w:pPr>
              <w:spacing w:line="360" w:lineRule="auto"/>
              <w:ind w:left="182" w:hanging="182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D947" w14:textId="77777777" w:rsidR="0013201A" w:rsidRPr="00F77DAE" w:rsidRDefault="0013201A" w:rsidP="00AC41CD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3B68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1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CA9E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CDF7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49E9" w14:textId="77777777" w:rsidR="0013201A" w:rsidRPr="00F77DAE" w:rsidRDefault="0013201A" w:rsidP="00AC41CD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2692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2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67FD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 xml:space="preserve">0.2 * </w:t>
            </w:r>
            <w:r w:rsidRPr="00F77DA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B0A30" w14:textId="77777777" w:rsidR="0013201A" w:rsidRPr="00F77DAE" w:rsidRDefault="0013201A" w:rsidP="00AC41CD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7.3</w:t>
            </w:r>
          </w:p>
        </w:tc>
        <w:tc>
          <w:tcPr>
            <w:tcW w:w="2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28C89" w14:textId="77777777" w:rsidR="0013201A" w:rsidRPr="00F77DAE" w:rsidRDefault="0013201A" w:rsidP="00AC41CD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63DFC" w14:textId="77777777" w:rsidR="0013201A" w:rsidRPr="00F77DAE" w:rsidRDefault="0013201A" w:rsidP="00AC41CD">
            <w:pPr>
              <w:spacing w:line="360" w:lineRule="auto"/>
              <w:ind w:right="-405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77DAE">
              <w:rPr>
                <w:rFonts w:ascii="Times New Roman" w:eastAsia="Times New Roman" w:hAnsi="Times New Roman"/>
                <w:sz w:val="24"/>
                <w:szCs w:val="24"/>
              </w:rPr>
              <w:t xml:space="preserve">0.3 </w:t>
            </w:r>
            <w:r w:rsidRPr="00F77DAE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# §</w:t>
            </w:r>
          </w:p>
        </w:tc>
      </w:tr>
      <w:tr w:rsidR="0013201A" w:rsidRPr="00F77DAE" w14:paraId="015DABDB" w14:textId="77777777" w:rsidTr="00901317">
        <w:trPr>
          <w:trHeight w:val="255"/>
        </w:trPr>
        <w:tc>
          <w:tcPr>
            <w:tcW w:w="2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29D1" w14:textId="77777777" w:rsidR="0013201A" w:rsidRPr="00F77DAE" w:rsidRDefault="0013201A" w:rsidP="00901317">
            <w:pPr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E0AA" w14:textId="77777777" w:rsidR="0013201A" w:rsidRPr="00F77DAE" w:rsidRDefault="0013201A" w:rsidP="00901317">
            <w:pPr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93E8" w14:textId="77777777" w:rsidR="0013201A" w:rsidRPr="00F77DAE" w:rsidRDefault="0013201A" w:rsidP="00901317">
            <w:pPr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2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DCF5" w14:textId="77777777" w:rsidR="0013201A" w:rsidRPr="00F77DAE" w:rsidRDefault="0013201A" w:rsidP="00901317">
            <w:pPr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8D40" w14:textId="77777777" w:rsidR="0013201A" w:rsidRPr="00F77DAE" w:rsidRDefault="0013201A" w:rsidP="00901317">
            <w:pPr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BFD1" w14:textId="77777777" w:rsidR="0013201A" w:rsidRPr="00F77DAE" w:rsidRDefault="0013201A" w:rsidP="00901317">
            <w:pPr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2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A086" w14:textId="77777777" w:rsidR="0013201A" w:rsidRPr="00F77DAE" w:rsidRDefault="0013201A" w:rsidP="00901317">
            <w:pPr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083A" w14:textId="77777777" w:rsidR="0013201A" w:rsidRPr="00F77DAE" w:rsidRDefault="0013201A" w:rsidP="00901317">
            <w:pPr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60DB" w14:textId="77777777" w:rsidR="0013201A" w:rsidRPr="00F77DAE" w:rsidRDefault="0013201A" w:rsidP="00901317">
            <w:pPr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657C" w14:textId="77777777" w:rsidR="0013201A" w:rsidRPr="00F77DAE" w:rsidRDefault="0013201A" w:rsidP="00901317">
            <w:pPr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2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1B2B" w14:textId="77777777" w:rsidR="0013201A" w:rsidRPr="00F77DAE" w:rsidRDefault="0013201A" w:rsidP="00901317">
            <w:pPr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0148" w14:textId="77777777" w:rsidR="0013201A" w:rsidRPr="00F77DAE" w:rsidRDefault="0013201A" w:rsidP="00901317">
            <w:pPr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2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1DFD" w14:textId="77777777" w:rsidR="0013201A" w:rsidRPr="00F77DAE" w:rsidRDefault="0013201A" w:rsidP="00901317">
            <w:pPr>
              <w:rPr>
                <w:rFonts w:ascii="Verdana" w:eastAsia="Times New Roman" w:hAnsi="Verdana"/>
                <w:sz w:val="20"/>
                <w:szCs w:val="20"/>
              </w:rPr>
            </w:pPr>
          </w:p>
        </w:tc>
        <w:tc>
          <w:tcPr>
            <w:tcW w:w="12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7643" w14:textId="77777777" w:rsidR="0013201A" w:rsidRPr="00F77DAE" w:rsidRDefault="0013201A" w:rsidP="00901317">
            <w:pPr>
              <w:rPr>
                <w:rFonts w:ascii="Verdana" w:eastAsia="Times New Roman" w:hAnsi="Verdana"/>
                <w:sz w:val="20"/>
                <w:szCs w:val="20"/>
              </w:rPr>
            </w:pPr>
          </w:p>
        </w:tc>
      </w:tr>
    </w:tbl>
    <w:p w14:paraId="281C3FB4" w14:textId="77777777" w:rsidR="003D0211" w:rsidRPr="00F77DAE" w:rsidRDefault="003D0211" w:rsidP="00AC41C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F77DAE">
        <w:rPr>
          <w:rFonts w:ascii="Times New Roman" w:hAnsi="Times New Roman"/>
          <w:sz w:val="24"/>
          <w:szCs w:val="24"/>
          <w:lang w:val="en-US"/>
        </w:rPr>
        <w:t>Heart weights, body weights and heart weight-to-body weight (HW-BW) ratios in ADQ</w:t>
      </w:r>
      <w:r w:rsidRPr="00F77DAE">
        <w:rPr>
          <w:rFonts w:ascii="Times New Roman" w:hAnsi="Times New Roman"/>
          <w:sz w:val="24"/>
          <w:szCs w:val="24"/>
          <w:vertAlign w:val="superscript"/>
          <w:lang w:val="en-US"/>
        </w:rPr>
        <w:t>-/-</w:t>
      </w:r>
      <w:r w:rsidRPr="00F77DAE">
        <w:rPr>
          <w:rFonts w:ascii="Times New Roman" w:hAnsi="Times New Roman"/>
          <w:sz w:val="24"/>
          <w:szCs w:val="24"/>
          <w:lang w:val="en-US"/>
        </w:rPr>
        <w:t xml:space="preserve"> and WT mice following isoproterenol or saline treatment; n=7.  </w:t>
      </w:r>
    </w:p>
    <w:p w14:paraId="3773B671" w14:textId="77777777" w:rsidR="003D0211" w:rsidRPr="00F77DAE" w:rsidRDefault="003D0211" w:rsidP="00AC41CD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F77DAE">
        <w:rPr>
          <w:rFonts w:ascii="Times New Roman" w:hAnsi="Times New Roman"/>
          <w:sz w:val="24"/>
          <w:szCs w:val="24"/>
          <w:lang w:val="en-US"/>
        </w:rPr>
        <w:t xml:space="preserve">2-way ANOVA: § effect of isoproterenol, $ effect of genotype. </w:t>
      </w:r>
    </w:p>
    <w:p w14:paraId="019696ED" w14:textId="6D2ACC37" w:rsidR="0013201A" w:rsidRPr="00F77DAE" w:rsidRDefault="003D0211" w:rsidP="00AC41CD">
      <w:pPr>
        <w:spacing w:line="360" w:lineRule="auto"/>
      </w:pPr>
      <w:r w:rsidRPr="00F77DAE">
        <w:rPr>
          <w:rFonts w:ascii="Times New Roman" w:hAnsi="Times New Roman"/>
          <w:sz w:val="24"/>
          <w:szCs w:val="24"/>
          <w:lang w:val="en-US"/>
        </w:rPr>
        <w:t>* p&lt;0.05 vs. WT saline, #</w:t>
      </w:r>
      <w:r w:rsidRPr="00F77DAE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Pr="00F77DAE">
        <w:rPr>
          <w:rFonts w:ascii="Times New Roman" w:hAnsi="Times New Roman"/>
          <w:sz w:val="24"/>
          <w:szCs w:val="24"/>
          <w:lang w:val="en-US"/>
        </w:rPr>
        <w:t>p&lt;0.05 vs. ADQ</w:t>
      </w:r>
      <w:r w:rsidRPr="00F77DAE">
        <w:rPr>
          <w:rFonts w:ascii="Times New Roman" w:hAnsi="Times New Roman"/>
          <w:sz w:val="24"/>
          <w:szCs w:val="24"/>
          <w:vertAlign w:val="superscript"/>
          <w:lang w:val="en-US"/>
        </w:rPr>
        <w:t>-/-</w:t>
      </w:r>
      <w:r w:rsidRPr="00F77DAE">
        <w:rPr>
          <w:rFonts w:ascii="Times New Roman" w:hAnsi="Times New Roman"/>
          <w:sz w:val="24"/>
          <w:szCs w:val="24"/>
          <w:lang w:val="en-US"/>
        </w:rPr>
        <w:t xml:space="preserve"> saline.</w:t>
      </w:r>
    </w:p>
    <w:bookmarkEnd w:id="0"/>
    <w:p w14:paraId="5721E997" w14:textId="690387AD" w:rsidR="00806167" w:rsidRPr="00AC41CD" w:rsidRDefault="00806167" w:rsidP="00AC41CD">
      <w:pPr>
        <w:spacing w:line="360" w:lineRule="auto"/>
        <w:rPr>
          <w:b/>
        </w:rPr>
      </w:pPr>
    </w:p>
    <w:sectPr w:rsidR="00806167" w:rsidRPr="00AC41CD" w:rsidSect="00AC41CD">
      <w:pgSz w:w="16840" w:h="11900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drawingGridHorizontalSpacing w:val="181"/>
  <w:drawingGridVerticalSpacing w:val="181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p0zfre2pedwxedv595vppi2edwz5vef020&quot;&gt;EndNote Library Christoph&lt;record-ids&gt;&lt;item&gt;694&lt;/item&gt;&lt;/record-ids&gt;&lt;/item&gt;&lt;/Libraries&gt;"/>
  </w:docVars>
  <w:rsids>
    <w:rsidRoot w:val="00806167"/>
    <w:rsid w:val="000A7FFA"/>
    <w:rsid w:val="0013201A"/>
    <w:rsid w:val="0013291C"/>
    <w:rsid w:val="001464A9"/>
    <w:rsid w:val="001E4E6E"/>
    <w:rsid w:val="00262841"/>
    <w:rsid w:val="0027713A"/>
    <w:rsid w:val="0031038B"/>
    <w:rsid w:val="00312E80"/>
    <w:rsid w:val="003D0211"/>
    <w:rsid w:val="003F2614"/>
    <w:rsid w:val="00413C1A"/>
    <w:rsid w:val="00464626"/>
    <w:rsid w:val="004A405F"/>
    <w:rsid w:val="005520C7"/>
    <w:rsid w:val="0059261C"/>
    <w:rsid w:val="005E034D"/>
    <w:rsid w:val="00616CA3"/>
    <w:rsid w:val="006C5729"/>
    <w:rsid w:val="006D7FEF"/>
    <w:rsid w:val="007961F4"/>
    <w:rsid w:val="007B61A8"/>
    <w:rsid w:val="00806167"/>
    <w:rsid w:val="00901317"/>
    <w:rsid w:val="009050AA"/>
    <w:rsid w:val="00914077"/>
    <w:rsid w:val="009354EB"/>
    <w:rsid w:val="0094249C"/>
    <w:rsid w:val="00A14D71"/>
    <w:rsid w:val="00A226B6"/>
    <w:rsid w:val="00A80B6A"/>
    <w:rsid w:val="00AC41CD"/>
    <w:rsid w:val="00B00783"/>
    <w:rsid w:val="00B30956"/>
    <w:rsid w:val="00B53F13"/>
    <w:rsid w:val="00BE04A8"/>
    <w:rsid w:val="00BE1386"/>
    <w:rsid w:val="00C01E51"/>
    <w:rsid w:val="00C45041"/>
    <w:rsid w:val="00CF62BE"/>
    <w:rsid w:val="00D84D6C"/>
    <w:rsid w:val="00E13E41"/>
    <w:rsid w:val="00E5097D"/>
    <w:rsid w:val="00ED5F22"/>
    <w:rsid w:val="00F77DAE"/>
    <w:rsid w:val="00FD25B3"/>
    <w:rsid w:val="00FF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E369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MS Minngs" w:hAnsi="Times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mbria" w:hAnsi="Cambria"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basedOn w:val="Absatzstandardschriftart"/>
    <w:rsid w:val="00806167"/>
  </w:style>
  <w:style w:type="character" w:styleId="Herausstellen">
    <w:name w:val="Emphasis"/>
    <w:basedOn w:val="Absatzstandardschriftart"/>
    <w:uiPriority w:val="20"/>
    <w:qFormat/>
    <w:rsid w:val="00806167"/>
    <w:rPr>
      <w:i/>
      <w:iCs/>
    </w:rPr>
  </w:style>
  <w:style w:type="paragraph" w:styleId="KeinLeerraum">
    <w:name w:val="No Spacing"/>
    <w:uiPriority w:val="1"/>
    <w:qFormat/>
    <w:rsid w:val="0027713A"/>
    <w:rPr>
      <w:rFonts w:ascii="Cambria" w:hAnsi="Cambria"/>
      <w:sz w:val="22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13201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13201A"/>
    <w:rPr>
      <w:rFonts w:ascii="Cambria" w:hAnsi="Cambria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13201A"/>
    <w:rPr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13201A"/>
    <w:rPr>
      <w:rFonts w:ascii="Cambria" w:hAnsi="Cambria"/>
      <w:noProof/>
      <w:sz w:val="22"/>
      <w:szCs w:val="22"/>
    </w:rPr>
  </w:style>
  <w:style w:type="character" w:styleId="Link">
    <w:name w:val="Hyperlink"/>
    <w:basedOn w:val="Absatzstandardschriftart"/>
    <w:uiPriority w:val="99"/>
    <w:unhideWhenUsed/>
    <w:rsid w:val="0013201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MS Minngs" w:hAnsi="Times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ascii="Cambria" w:hAnsi="Cambria"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">
    <w:name w:val="st"/>
    <w:basedOn w:val="Absatzstandardschriftart"/>
    <w:rsid w:val="00806167"/>
  </w:style>
  <w:style w:type="character" w:styleId="Herausstellen">
    <w:name w:val="Emphasis"/>
    <w:basedOn w:val="Absatzstandardschriftart"/>
    <w:uiPriority w:val="20"/>
    <w:qFormat/>
    <w:rsid w:val="00806167"/>
    <w:rPr>
      <w:i/>
      <w:iCs/>
    </w:rPr>
  </w:style>
  <w:style w:type="paragraph" w:styleId="KeinLeerraum">
    <w:name w:val="No Spacing"/>
    <w:uiPriority w:val="1"/>
    <w:qFormat/>
    <w:rsid w:val="0027713A"/>
    <w:rPr>
      <w:rFonts w:ascii="Cambria" w:hAnsi="Cambria"/>
      <w:sz w:val="22"/>
      <w:szCs w:val="22"/>
    </w:rPr>
  </w:style>
  <w:style w:type="paragraph" w:customStyle="1" w:styleId="EndNoteBibliographyTitle">
    <w:name w:val="EndNote Bibliography Title"/>
    <w:basedOn w:val="Standard"/>
    <w:link w:val="EndNoteBibliographyTitleZchn"/>
    <w:rsid w:val="0013201A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standardschriftart"/>
    <w:link w:val="EndNoteBibliographyTitle"/>
    <w:rsid w:val="0013201A"/>
    <w:rPr>
      <w:rFonts w:ascii="Cambria" w:hAnsi="Cambria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13201A"/>
    <w:rPr>
      <w:noProof/>
    </w:rPr>
  </w:style>
  <w:style w:type="character" w:customStyle="1" w:styleId="EndNoteBibliographyZchn">
    <w:name w:val="EndNote Bibliography Zchn"/>
    <w:basedOn w:val="Absatzstandardschriftart"/>
    <w:link w:val="EndNoteBibliography"/>
    <w:rsid w:val="0013201A"/>
    <w:rPr>
      <w:rFonts w:ascii="Cambria" w:hAnsi="Cambria"/>
      <w:noProof/>
      <w:sz w:val="22"/>
      <w:szCs w:val="22"/>
    </w:rPr>
  </w:style>
  <w:style w:type="character" w:styleId="Link">
    <w:name w:val="Hyperlink"/>
    <w:basedOn w:val="Absatzstandardschriftart"/>
    <w:uiPriority w:val="99"/>
    <w:unhideWhenUsed/>
    <w:rsid w:val="0013201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1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o Bugger</dc:creator>
  <cp:lastModifiedBy>Heiko Bugger</cp:lastModifiedBy>
  <cp:revision>4</cp:revision>
  <dcterms:created xsi:type="dcterms:W3CDTF">2014-12-30T10:14:00Z</dcterms:created>
  <dcterms:modified xsi:type="dcterms:W3CDTF">2015-02-02T10:50:00Z</dcterms:modified>
</cp:coreProperties>
</file>